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A8670" w14:textId="39C22088" w:rsidR="000C1BD6" w:rsidRPr="00470E7F" w:rsidRDefault="00E5722D" w:rsidP="00470E7F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sz w:val="36"/>
          <w:szCs w:val="36"/>
          <w:lang w:val="en-US"/>
        </w:rPr>
      </w:pPr>
      <w:r w:rsidRPr="00E5722D">
        <w:rPr>
          <w:rFonts w:asciiTheme="minorHAnsi" w:hAnsiTheme="minorHAnsi" w:cstheme="minorHAnsi"/>
          <w:b/>
          <w:bCs/>
          <w:sz w:val="36"/>
          <w:szCs w:val="36"/>
          <w:lang w:val="en-US"/>
        </w:rPr>
        <w:t>Supporting information</w:t>
      </w:r>
    </w:p>
    <w:p w14:paraId="541CA505" w14:textId="2E66F978" w:rsidR="008C6AA2" w:rsidRPr="00ED7BDD" w:rsidRDefault="00E5722D" w:rsidP="00894D1C">
      <w:pPr>
        <w:pStyle w:val="NormalWeb"/>
        <w:spacing w:before="0" w:beforeAutospacing="0" w:after="0" w:afterAutospacing="0" w:line="480" w:lineRule="auto"/>
        <w:rPr>
          <w:rFonts w:asciiTheme="minorHAnsi" w:hAnsiTheme="minorHAnsi" w:cstheme="minorHAnsi"/>
          <w:b/>
          <w:bCs/>
          <w:color w:val="000000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E101A"/>
          <w:sz w:val="22"/>
          <w:szCs w:val="22"/>
        </w:rPr>
        <w:t xml:space="preserve">S.1 </w:t>
      </w:r>
      <w:r w:rsidR="00EC7576" w:rsidRPr="00ED7BDD">
        <w:rPr>
          <w:rFonts w:asciiTheme="minorHAnsi" w:hAnsiTheme="minorHAnsi" w:cstheme="minorHAnsi"/>
          <w:b/>
          <w:bCs/>
          <w:color w:val="0E101A"/>
          <w:sz w:val="22"/>
          <w:szCs w:val="22"/>
        </w:rPr>
        <w:t>T</w:t>
      </w:r>
      <w:r w:rsidR="0049549E" w:rsidRPr="00ED7BDD">
        <w:rPr>
          <w:rFonts w:asciiTheme="minorHAnsi" w:hAnsiTheme="minorHAnsi" w:cstheme="minorHAnsi"/>
          <w:b/>
          <w:bCs/>
          <w:color w:val="0E101A"/>
          <w:sz w:val="22"/>
          <w:szCs w:val="22"/>
        </w:rPr>
        <w:t>able</w:t>
      </w:r>
      <w:r w:rsidR="00461E01">
        <w:rPr>
          <w:rFonts w:asciiTheme="minorHAnsi" w:hAnsiTheme="minorHAnsi" w:cstheme="minorHAnsi"/>
          <w:b/>
          <w:bCs/>
          <w:color w:val="0E101A"/>
          <w:sz w:val="22"/>
          <w:szCs w:val="22"/>
        </w:rPr>
        <w:t xml:space="preserve"> -</w:t>
      </w:r>
      <w:r w:rsidR="0049549E" w:rsidRPr="00ED7BDD">
        <w:rPr>
          <w:rFonts w:asciiTheme="minorHAnsi" w:hAnsiTheme="minorHAnsi" w:cstheme="minorHAnsi"/>
          <w:color w:val="0E101A"/>
          <w:sz w:val="22"/>
          <w:szCs w:val="22"/>
        </w:rPr>
        <w:t xml:space="preserve"> </w:t>
      </w:r>
      <w:r w:rsidR="008C6AA2" w:rsidRPr="00ED7BDD">
        <w:rPr>
          <w:rFonts w:asciiTheme="minorHAnsi" w:hAnsiTheme="minorHAnsi" w:cstheme="minorHAnsi"/>
          <w:color w:val="0E101A"/>
          <w:sz w:val="22"/>
          <w:szCs w:val="22"/>
        </w:rPr>
        <w:t>Detailed variables and outcomes description</w:t>
      </w:r>
      <w:r w:rsidR="005D6987" w:rsidRPr="00ED7BDD">
        <w:rPr>
          <w:rFonts w:asciiTheme="minorHAnsi" w:hAnsiTheme="minorHAnsi" w:cstheme="minorHAnsi"/>
          <w:color w:val="0E101A"/>
          <w:sz w:val="22"/>
          <w:szCs w:val="22"/>
        </w:rPr>
        <w:t>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263"/>
        <w:gridCol w:w="6225"/>
      </w:tblGrid>
      <w:tr w:rsidR="008C6AA2" w:rsidRPr="00ED7BDD" w14:paraId="348E6139" w14:textId="77777777" w:rsidTr="008C6AA2">
        <w:tc>
          <w:tcPr>
            <w:tcW w:w="2263" w:type="dxa"/>
          </w:tcPr>
          <w:p w14:paraId="4E13BD15" w14:textId="1E753494" w:rsidR="008C6AA2" w:rsidRPr="00ED7BDD" w:rsidRDefault="008C6AA2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  <w:t>Respiratory Adverse events</w:t>
            </w:r>
          </w:p>
        </w:tc>
        <w:tc>
          <w:tcPr>
            <w:tcW w:w="6225" w:type="dxa"/>
          </w:tcPr>
          <w:p w14:paraId="6649B414" w14:textId="680BF68A" w:rsidR="008C6AA2" w:rsidRPr="00ED7BDD" w:rsidRDefault="00461E01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i/>
                <w:iCs/>
                <w:color w:val="0E101A"/>
                <w:sz w:val="22"/>
                <w:szCs w:val="22"/>
              </w:rPr>
              <w:t>O</w:t>
            </w:r>
            <w:r w:rsidR="008C6AA2" w:rsidRPr="00ED7BDD">
              <w:rPr>
                <w:rFonts w:asciiTheme="minorHAnsi" w:hAnsiTheme="minorHAnsi" w:cstheme="minorHAnsi"/>
                <w:i/>
                <w:iCs/>
                <w:color w:val="0E101A"/>
                <w:sz w:val="22"/>
                <w:szCs w:val="22"/>
              </w:rPr>
              <w:t>xygen desaturation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: pulse oximetry &lt; 90% for at least 1 minute</w: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;</w: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Hw6FsdmV6PC9BdXRob3I+PFllYXI+MjAxOTwvWWVhcj48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</w:fldData>
              </w:fldChar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Hw6FsdmV6PC9BdXRob3I+PFllYXI+MjAxOTwvWWVhcj48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</w:fldData>
              </w:fldChar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E5722D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(1, 2)</w: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8C6AA2" w:rsidRPr="00ED7BDD">
              <w:rPr>
                <w:rFonts w:asciiTheme="minorHAnsi" w:hAnsiTheme="minorHAnsi" w:cstheme="minorHAnsi"/>
                <w:i/>
                <w:iCs/>
                <w:color w:val="0E101A"/>
                <w:sz w:val="22"/>
                <w:szCs w:val="22"/>
              </w:rPr>
              <w:t>stridor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: usually a high-pitched sound produced by the rapid, turbulent flow of air through a narrowed segment of the large airways, mostly inspiratory and almost always heard without a stethoscope</w: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;</w: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/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&lt;EndNote&gt;&lt;Cite&gt;&lt;Author&gt;Boudewyns&lt;/Author&gt;&lt;Year&gt;2010&lt;/Year&gt;&lt;IDText&gt;Clinical practice:   an approach to stridor in infants and children&lt;/IDText&gt;&lt;DisplayText&gt;(2)&lt;/DisplayText&gt;&lt;record&gt;&lt;dates&gt;&lt;pub-dates&gt;&lt;date&gt;Feb&lt;/date&gt;&lt;/pub-dates&gt;&lt;year&gt;2010&lt;/year&gt;&lt;/dates&gt;&lt;keywords&gt;&lt;keyword&gt;Bronchoscopy&lt;/keyword&gt;&lt;keyword&gt;Child&lt;/keyword&gt;&lt;keyword&gt;Child, Preschool&lt;/keyword&gt;&lt;keyword&gt;Diagnosis, Differential&lt;/keyword&gt;&lt;keyword&gt;Humans&lt;/keyword&gt;&lt;keyword&gt;Infant&lt;/keyword&gt;&lt;keyword&gt;Laryngoscopy&lt;/keyword&gt;&lt;keyword&gt;Otorhinolaryngologic Diseases&lt;/keyword&gt;&lt;keyword&gt;Respiratory Sounds&lt;/keyword&gt;&lt;keyword&gt;Respiratory Tract Diseases&lt;/keyword&gt;&lt;/keywords&gt;&lt;urls&gt;&lt;related-urls&gt;&lt;url&gt;https://www.ncbi.nlm.nih.gov/pubmed/19763619&lt;/url&gt;&lt;/related-urls&gt;&lt;/urls&gt;&lt;isbn&gt;1432-1076&lt;/isbn&gt;&lt;titles&gt;&lt;title&gt;Clinical practice:   an approach to stridor in infants and children&lt;/title&gt;&lt;secondary-title&gt;Eur J Pediatr&lt;/secondary-title&gt;&lt;/titles&gt;&lt;pages&gt;135-41&lt;/pages&gt;&lt;number&gt;2&lt;/number&gt;&lt;contributors&gt;&lt;authors&gt;&lt;author&gt;Boudewyns, A.&lt;/author&gt;&lt;author&gt;Claes, J.&lt;/author&gt;&lt;author&gt;Van de Heyning, P.&lt;/author&gt;&lt;/authors&gt;&lt;/contributors&gt;&lt;language&gt;eng&lt;/language&gt;&lt;added-date format="utc"&gt;1581288319&lt;/added-date&gt;&lt;ref-type name="Journal Article"&gt;17&lt;/ref-type&gt;&lt;rec-number&gt;96&lt;/rec-number&gt;&lt;last-updated-date format="utc"&gt;1581288319&lt;/last-updated-date&gt;&lt;accession-num&gt;19763619&lt;/accession-num&gt;&lt;electronic-resource-num&gt;10.1007/s00431-009-1044-7&lt;/electronic-resource-num&gt;&lt;volume&gt;169&lt;/volume&gt;&lt;/record&gt;&lt;/Cite&gt;&lt;/EndNote&gt;</w:instrTex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E5722D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(2)</w: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8C6AA2" w:rsidRPr="00ED7BDD">
              <w:rPr>
                <w:rFonts w:asciiTheme="minorHAnsi" w:hAnsiTheme="minorHAnsi" w:cstheme="minorHAnsi"/>
                <w:i/>
                <w:iCs/>
                <w:color w:val="0E101A"/>
                <w:sz w:val="22"/>
                <w:szCs w:val="22"/>
              </w:rPr>
              <w:t>bronchospasm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: new wheezing detected on pulmonary auscultation and treated with bronchodilators</w: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;</w: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NYW1pZTwvQXV0aG9yPjxZZWFyPjIwMDQ8L1llYXI+PElE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</w:fldData>
              </w:fldChar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 </w:instrText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begin">
                <w:fldData xml:space="preserve">PEVuZE5vdGU+PENpdGU+PEF1dGhvcj5NYW1pZTwvQXV0aG9yPjxZZWFyPjIwMDQ8L1llYXI+PElE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</w:fldData>
              </w:fldChar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instrText xml:space="preserve"> ADDIN EN.CITE.DATA </w:instrText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 w:rsidR="00E5722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separate"/>
            </w:r>
            <w:r w:rsidR="00E5722D">
              <w:rPr>
                <w:rFonts w:asciiTheme="minorHAnsi" w:hAnsiTheme="minorHAnsi" w:cstheme="minorHAnsi"/>
                <w:noProof/>
                <w:color w:val="000000"/>
                <w:sz w:val="22"/>
                <w:szCs w:val="22"/>
              </w:rPr>
              <w:t>(3, 4)</w:t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fldChar w:fldCharType="end"/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8C6AA2" w:rsidRPr="00ED7BDD">
              <w:rPr>
                <w:rFonts w:asciiTheme="minorHAnsi" w:hAnsiTheme="minorHAnsi" w:cstheme="minorHAnsi"/>
                <w:i/>
                <w:iCs/>
                <w:color w:val="0E101A"/>
                <w:sz w:val="22"/>
                <w:szCs w:val="22"/>
              </w:rPr>
              <w:t>laryngospasm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: occlusion of the glottis by the laryngeal muscles, making it difficult for the lungs to inflate and not relieved by </w:t>
            </w:r>
            <w:r w:rsidR="000220C6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manoeuvres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 to clear the soft tissues, such as jaw-thrust, positive pressure ventilation up to 20 cmH2O and Guedel cannula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fldChar w:fldCharType="begin"/>
            </w:r>
            <w:r w:rsidR="00E5722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instrText xml:space="preserve"> ADDIN EN.CITE &lt;EndNote&gt;&lt;Cite&gt;&lt;Author&gt;Kaushal&lt;/Author&gt;&lt;Year&gt;2018&lt;/Year&gt;&lt;IDText&gt;Identification of Various Perioperative Risk Factors Responsible for Development of Postoperative Hypoxaemia&lt;/IDText&gt;&lt;DisplayText&gt;(5)&lt;/DisplayText&gt;&lt;record&gt;&lt;dates&gt;&lt;pub-dates&gt;&lt;date&gt;Dec&lt;/date&gt;&lt;/pub-dates&gt;&lt;year&gt;2018&lt;/year&gt;&lt;/dates&gt;&lt;keywords&gt;&lt;keyword&gt;Postoperative hypoxaemia&lt;/keyword&gt;&lt;keyword&gt;oxygen therapy&lt;/keyword&gt;&lt;keyword&gt;respiratory complications&lt;/keyword&gt;&lt;keyword&gt;risk factors for perioperative hypoxaemia&lt;/keyword&gt;&lt;/keywords&gt;&lt;urls&gt;&lt;related-urls&gt;&lt;url&gt;https://www.ncbi.nlm.nih.gov/pubmed/30505603&lt;/url&gt;&lt;/related-urls&gt;&lt;/urls&gt;&lt;isbn&gt;2667-677X&lt;/isbn&gt;&lt;custom2&gt;PMC6223866&lt;/custom2&gt;&lt;titles&gt;&lt;title&gt;Identification of Various Perioperative Risk Factors Responsible for Development of Postoperative Hypoxaemia&lt;/title&gt;&lt;secondary-title&gt;Turk J Anaesthesiol Reanim&lt;/secondary-title&gt;&lt;/titles&gt;&lt;pages&gt;416-423&lt;/pages&gt;&lt;number&gt;6&lt;/number&gt;&lt;contributors&gt;&lt;authors&gt;&lt;author&gt;Kaushal, A.&lt;/author&gt;&lt;author&gt;Goyal, P.&lt;/author&gt;&lt;author&gt;Dhiraaj, S.&lt;/author&gt;&lt;author&gt;Agarwal, A.&lt;/author&gt;&lt;author&gt;Singh, P. K.&lt;/author&gt;&lt;/authors&gt;&lt;/contributors&gt;&lt;edition&gt;2018/03/01&lt;/edition&gt;&lt;language&gt;eng&lt;/language&gt;&lt;added-date format="utc"&gt;1570761318&lt;/added-date&gt;&lt;ref-type name="Journal Article"&gt;17&lt;/ref-type&gt;&lt;rec-number&gt;89&lt;/rec-number&gt;&lt;last-updated-date format="utc"&gt;1570761318&lt;/last-updated-date&gt;&lt;accession-num&gt;30505603&lt;/accession-num&gt;&lt;electronic-resource-num&gt;10.5152/TJAR.2018.82160&lt;/electronic-resource-num&gt;&lt;volume&gt;46&lt;/volume&gt;&lt;/record&gt;&lt;/Cite&gt;&lt;/EndNote&gt;</w:instrTex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fldChar w:fldCharType="separate"/>
            </w:r>
            <w:r w:rsidR="00E5722D">
              <w:rPr>
                <w:rFonts w:asciiTheme="minorHAnsi" w:hAnsiTheme="minorHAnsi" w:cstheme="minorHAnsi"/>
                <w:noProof/>
                <w:color w:val="0E101A"/>
                <w:sz w:val="22"/>
                <w:szCs w:val="22"/>
              </w:rPr>
              <w:t>(5)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fldChar w:fldCharType="end"/>
            </w:r>
            <w:r w:rsidR="008C6AA2" w:rsidRPr="00ED7BD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and </w:t>
            </w:r>
            <w:r w:rsidR="008C6AA2" w:rsidRPr="00ED7BDD">
              <w:rPr>
                <w:rFonts w:asciiTheme="minorHAnsi" w:hAnsiTheme="minorHAnsi" w:cstheme="minorHAnsi"/>
                <w:i/>
                <w:iCs/>
                <w:color w:val="0E101A"/>
                <w:sz w:val="22"/>
                <w:szCs w:val="22"/>
              </w:rPr>
              <w:t>bronchial aspiration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: gastric contents in the upper airway, with or without aspiration pneumonitis.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fldChar w:fldCharType="begin"/>
            </w:r>
            <w:r w:rsidR="00E5722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instrText xml:space="preserve"> ADDIN EN.CITE &lt;EndNote&gt;&lt;Cite&gt;&lt;Author&gt;Toms&lt;/Author&gt;&lt;Year&gt;2019&lt;/Year&gt;&lt;IDText&gt;Operative fasting guidelines and postoperative feeding in paediatric anaesthesia-current concepts&lt;/IDText&gt;&lt;DisplayText&gt;(6)&lt;/DisplayText&gt;&lt;record&gt;&lt;dates&gt;&lt;pub-dates&gt;&lt;date&gt;Sep&lt;/date&gt;&lt;/pub-dates&gt;&lt;year&gt;2019&lt;/year&gt;&lt;/dates&gt;&lt;keywords&gt;&lt;keyword&gt;Anaesthesia&lt;/keyword&gt;&lt;keyword&gt;children&lt;/keyword&gt;&lt;keyword&gt;clear fluids&lt;/keyword&gt;&lt;keyword&gt;fasting guidelines&lt;/keyword&gt;&lt;keyword&gt;milk&lt;/keyword&gt;&lt;keyword&gt;preoperative&lt;/keyword&gt;&lt;keyword&gt;solids&lt;/keyword&gt;&lt;/keywords&gt;&lt;urls&gt;&lt;related-urls&gt;&lt;url&gt;https://www.ncbi.nlm.nih.gov/pubmed/31571683&lt;/url&gt;&lt;/related-urls&gt;&lt;/urls&gt;&lt;isbn&gt;0019-5049&lt;/isbn&gt;&lt;custom2&gt;PMC6761784&lt;/custom2&gt;&lt;titles&gt;&lt;title&gt;Operative fasting guidelines and postoperative feeding in paediatric anaesthesia-current concepts&lt;/title&gt;&lt;secondary-title&gt;Indian J Anaesth&lt;/secondary-title&gt;&lt;/titles&gt;&lt;pages&gt;707-712&lt;/pages&gt;&lt;number&gt;9&lt;/number&gt;&lt;contributors&gt;&lt;authors&gt;&lt;author&gt;Toms, A. S.&lt;/author&gt;&lt;author&gt;Rai, E.&lt;/author&gt;&lt;/authors&gt;&lt;/contributors&gt;&lt;language&gt;eng&lt;/language&gt;&lt;added-date format="utc"&gt;1570759755&lt;/added-date&gt;&lt;ref-type name="Journal Article"&gt;17&lt;/ref-type&gt;&lt;rec-number&gt;87&lt;/rec-number&gt;&lt;last-updated-date format="utc"&gt;1570759755&lt;/last-updated-date&gt;&lt;accession-num&gt;31571683&lt;/accession-num&gt;&lt;electronic-resource-num&gt;10.4103/ija.IJA_484_19&lt;/electronic-resource-num&gt;&lt;volume&gt;63&lt;/volume&gt;&lt;/record&gt;&lt;/Cite&gt;&lt;/EndNote&gt;</w:instrTex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fldChar w:fldCharType="separate"/>
            </w:r>
            <w:r w:rsidR="00E5722D">
              <w:rPr>
                <w:rFonts w:asciiTheme="minorHAnsi" w:hAnsiTheme="minorHAnsi" w:cstheme="minorHAnsi"/>
                <w:noProof/>
                <w:color w:val="0E101A"/>
                <w:sz w:val="22"/>
                <w:szCs w:val="22"/>
              </w:rPr>
              <w:t>(6)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fldChar w:fldCharType="end"/>
            </w:r>
          </w:p>
        </w:tc>
      </w:tr>
      <w:tr w:rsidR="008C6AA2" w:rsidRPr="00ED7BDD" w14:paraId="53A186DC" w14:textId="77777777" w:rsidTr="008C6AA2">
        <w:tc>
          <w:tcPr>
            <w:tcW w:w="2263" w:type="dxa"/>
          </w:tcPr>
          <w:p w14:paraId="55348825" w14:textId="6463EE83" w:rsidR="008C6AA2" w:rsidRPr="00ED7BDD" w:rsidRDefault="008C6AA2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  <w:t xml:space="preserve">Clinical data included in the model </w:t>
            </w:r>
          </w:p>
        </w:tc>
        <w:tc>
          <w:tcPr>
            <w:tcW w:w="6225" w:type="dxa"/>
          </w:tcPr>
          <w:p w14:paraId="5B57D55F" w14:textId="45C84708" w:rsidR="008C6AA2" w:rsidRPr="00ED7BDD" w:rsidRDefault="00461E01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A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ge, recorded in completed years at the time of surgery; ASA physical status; lung or airway disease; symptoms of upper airway infection (URI) such as sneezing, runny nose, dry cough, productive cough, sore throat, fever, purulent nasal discharge, </w:t>
            </w:r>
            <w:proofErr w:type="spellStart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dyspnea</w:t>
            </w:r>
            <w:proofErr w:type="spellEnd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; passive smoking at home, and prematurity (birth less than 37 weeks). </w:t>
            </w:r>
          </w:p>
        </w:tc>
      </w:tr>
      <w:tr w:rsidR="008C6AA2" w:rsidRPr="00ED7BDD" w14:paraId="5F75BA54" w14:textId="77777777" w:rsidTr="008C6AA2">
        <w:tc>
          <w:tcPr>
            <w:tcW w:w="2263" w:type="dxa"/>
          </w:tcPr>
          <w:p w14:paraId="76BF8E98" w14:textId="7E21BBA3" w:rsidR="008C6AA2" w:rsidRPr="00ED7BDD" w:rsidRDefault="008C6AA2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  <w:t>Lung or airway affections</w:t>
            </w:r>
          </w:p>
        </w:tc>
        <w:tc>
          <w:tcPr>
            <w:tcW w:w="6225" w:type="dxa"/>
          </w:tcPr>
          <w:p w14:paraId="2DCE53E8" w14:textId="02B9204D" w:rsidR="008C6AA2" w:rsidRPr="00ED7BDD" w:rsidRDefault="008C6AA2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Asthma or a history of wheezing, sleep </w:t>
            </w:r>
            <w:proofErr w:type="spellStart"/>
            <w:r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apnea</w:t>
            </w:r>
            <w:proofErr w:type="spellEnd"/>
            <w:r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 and hypopnea syndrome, bronchopulmonary dysplasia, mucopolysaccharidosis, bronchopneumonia, tracheal stenosis, pleural effusion, micrognathia, Pierre-Robin syndrome, </w:t>
            </w:r>
            <w:proofErr w:type="spellStart"/>
            <w:r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Treacher</w:t>
            </w:r>
            <w:proofErr w:type="spellEnd"/>
            <w:r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-Collins syndrome, laryngomalacia, </w:t>
            </w:r>
            <w:proofErr w:type="spellStart"/>
            <w:r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pharyngomalacia</w:t>
            </w:r>
            <w:proofErr w:type="spellEnd"/>
            <w:r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, tracheomalacia, cystic fibrosis, airway or lung </w:t>
            </w:r>
            <w:r w:rsidR="000220C6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tumours</w:t>
            </w:r>
            <w:r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, pulmonary hypertension, tracheoesophageal fistula, pulmonary hypoplasia, and hyaline membrane disease.</w:t>
            </w:r>
          </w:p>
        </w:tc>
      </w:tr>
      <w:tr w:rsidR="008C6AA2" w:rsidRPr="00ED7BDD" w14:paraId="471A3002" w14:textId="77777777" w:rsidTr="008C6AA2">
        <w:tc>
          <w:tcPr>
            <w:tcW w:w="2263" w:type="dxa"/>
          </w:tcPr>
          <w:p w14:paraId="427A1A8F" w14:textId="036ABD7A" w:rsidR="008C6AA2" w:rsidRPr="00ED7BDD" w:rsidRDefault="008C6AA2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  <w:t>URI (upper-respiratory infection)</w:t>
            </w:r>
          </w:p>
        </w:tc>
        <w:tc>
          <w:tcPr>
            <w:tcW w:w="6225" w:type="dxa"/>
          </w:tcPr>
          <w:p w14:paraId="6159A4F5" w14:textId="6AA6DDBB" w:rsidR="008C6AA2" w:rsidRPr="00ED7BDD" w:rsidRDefault="00461E01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C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urrent (present </w:t>
            </w:r>
            <w:proofErr w:type="gramStart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at the moment</w:t>
            </w:r>
            <w:proofErr w:type="gramEnd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 of surgery) or recent (present during the last </w:t>
            </w:r>
            <w:r w:rsidR="000220C6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six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 weeks)</w:t>
            </w:r>
            <w:r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.</w:t>
            </w:r>
          </w:p>
        </w:tc>
      </w:tr>
      <w:tr w:rsidR="008C6AA2" w:rsidRPr="00ED7BDD" w14:paraId="67D7C5E8" w14:textId="77777777" w:rsidTr="008C6AA2">
        <w:tc>
          <w:tcPr>
            <w:tcW w:w="2263" w:type="dxa"/>
          </w:tcPr>
          <w:p w14:paraId="0FAEB9BD" w14:textId="0E56742A" w:rsidR="008C6AA2" w:rsidRPr="00ED7BDD" w:rsidRDefault="008C6AA2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  <w:t>Airway surgeries</w:t>
            </w:r>
          </w:p>
        </w:tc>
        <w:tc>
          <w:tcPr>
            <w:tcW w:w="6225" w:type="dxa"/>
          </w:tcPr>
          <w:p w14:paraId="3D1849E6" w14:textId="5F29B8FC" w:rsidR="008C6AA2" w:rsidRPr="00ED7BDD" w:rsidRDefault="00461E01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E101A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L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abiaplasty, palatoplasty, tonsillectomy, adenoidectomy, rigid or flexible </w:t>
            </w:r>
            <w:proofErr w:type="spellStart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fiberoptic</w:t>
            </w:r>
            <w:proofErr w:type="spellEnd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 bronchoscopy, tracheoplasty, </w:t>
            </w:r>
            <w:proofErr w:type="spellStart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supraglottoplasty</w:t>
            </w:r>
            <w:proofErr w:type="spellEnd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, tracheoscopy, tracheal dilation, tooth extraction, drainage of tonsil abscess, glossectomy, </w:t>
            </w:r>
            <w:proofErr w:type="spellStart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glossoplasty</w:t>
            </w:r>
            <w:proofErr w:type="spellEnd"/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, excision, oral cavity lesion, and laryngoscopy with biopsy.</w:t>
            </w:r>
          </w:p>
        </w:tc>
      </w:tr>
      <w:tr w:rsidR="008C6AA2" w:rsidRPr="00ED7BDD" w14:paraId="2B6A6477" w14:textId="77777777" w:rsidTr="008C6AA2">
        <w:tc>
          <w:tcPr>
            <w:tcW w:w="2263" w:type="dxa"/>
          </w:tcPr>
          <w:p w14:paraId="36936DD7" w14:textId="642B9943" w:rsidR="008C6AA2" w:rsidRPr="00ED7BDD" w:rsidRDefault="008C6AA2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  <w:t>Nature of the procedures</w:t>
            </w:r>
          </w:p>
        </w:tc>
        <w:tc>
          <w:tcPr>
            <w:tcW w:w="6225" w:type="dxa"/>
          </w:tcPr>
          <w:p w14:paraId="50E990F2" w14:textId="4BFBCD6C" w:rsidR="008C6AA2" w:rsidRPr="00ED7BDD" w:rsidRDefault="00461E01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E101A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E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lective or non-elective (urgency/emergency)</w:t>
            </w:r>
          </w:p>
        </w:tc>
      </w:tr>
      <w:tr w:rsidR="008C6AA2" w:rsidRPr="00ED7BDD" w14:paraId="66E3823B" w14:textId="77777777" w:rsidTr="008C6AA2">
        <w:tc>
          <w:tcPr>
            <w:tcW w:w="2263" w:type="dxa"/>
          </w:tcPr>
          <w:p w14:paraId="474652B2" w14:textId="363A31C3" w:rsidR="008C6AA2" w:rsidRPr="00ED7BDD" w:rsidRDefault="008C6AA2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</w:pPr>
            <w:r w:rsidRPr="00ED7BDD"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  <w:t>Intra-operative (</w:t>
            </w:r>
            <w:r w:rsidR="000220C6" w:rsidRPr="00ED7BDD"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  <w:t>anaesthetic</w:t>
            </w:r>
            <w:r w:rsidRPr="00ED7BDD">
              <w:rPr>
                <w:rFonts w:asciiTheme="minorHAnsi" w:hAnsiTheme="minorHAnsi" w:cstheme="minorHAnsi"/>
                <w:b/>
                <w:bCs/>
                <w:color w:val="0E101A"/>
                <w:sz w:val="22"/>
                <w:szCs w:val="22"/>
              </w:rPr>
              <w:t>) variables</w:t>
            </w:r>
          </w:p>
        </w:tc>
        <w:tc>
          <w:tcPr>
            <w:tcW w:w="6225" w:type="dxa"/>
          </w:tcPr>
          <w:p w14:paraId="6FDF5C44" w14:textId="6B615D5F" w:rsidR="008C6AA2" w:rsidRPr="00ED7BDD" w:rsidRDefault="00461E01" w:rsidP="008C6AA2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E101A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T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he airway device used (tracheal tube, supraglottic device, and face mask), type of </w:t>
            </w:r>
            <w:r w:rsidR="000220C6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anaesthetic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 induction (intravenous, pure inhalation or mixed), type of </w:t>
            </w:r>
            <w:r w:rsidR="000220C6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>anaesthesia</w:t>
            </w:r>
            <w:r w:rsidR="008C6AA2" w:rsidRPr="00ED7BDD">
              <w:rPr>
                <w:rFonts w:asciiTheme="minorHAnsi" w:hAnsiTheme="minorHAnsi" w:cstheme="minorHAnsi"/>
                <w:color w:val="0E101A"/>
                <w:sz w:val="22"/>
                <w:szCs w:val="22"/>
              </w:rPr>
              <w:t xml:space="preserve"> maintenance (inhalation or total venous), and use of neuromuscular blockers.</w:t>
            </w:r>
          </w:p>
        </w:tc>
      </w:tr>
    </w:tbl>
    <w:p w14:paraId="79B7D14B" w14:textId="2EE971E5" w:rsidR="00B043E6" w:rsidRPr="00470E7F" w:rsidRDefault="00B043E6" w:rsidP="00470E7F">
      <w:pPr>
        <w:rPr>
          <w:rFonts w:eastAsia="Times New Roman" w:cstheme="minorHAnsi"/>
          <w:b/>
          <w:bCs/>
          <w:sz w:val="22"/>
          <w:szCs w:val="22"/>
          <w:lang w:eastAsia="pt-BR"/>
        </w:rPr>
      </w:pPr>
    </w:p>
    <w:sectPr w:rsidR="00B043E6" w:rsidRPr="00470E7F" w:rsidSect="00A25D17">
      <w:pgSz w:w="11900" w:h="16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3562A"/>
    <w:rsid w:val="00013EAA"/>
    <w:rsid w:val="000220C6"/>
    <w:rsid w:val="000333E3"/>
    <w:rsid w:val="0005375C"/>
    <w:rsid w:val="000872BA"/>
    <w:rsid w:val="0009103D"/>
    <w:rsid w:val="000C0E7A"/>
    <w:rsid w:val="000C1BD6"/>
    <w:rsid w:val="001A540F"/>
    <w:rsid w:val="001B5586"/>
    <w:rsid w:val="001C58F4"/>
    <w:rsid w:val="001C6B5C"/>
    <w:rsid w:val="001D0CA9"/>
    <w:rsid w:val="001D4675"/>
    <w:rsid w:val="0020243F"/>
    <w:rsid w:val="0023740F"/>
    <w:rsid w:val="00250F5C"/>
    <w:rsid w:val="002C38EA"/>
    <w:rsid w:val="002D7F4F"/>
    <w:rsid w:val="002E2875"/>
    <w:rsid w:val="002F5C41"/>
    <w:rsid w:val="003264F8"/>
    <w:rsid w:val="00327BE0"/>
    <w:rsid w:val="0033562A"/>
    <w:rsid w:val="00337837"/>
    <w:rsid w:val="003953B0"/>
    <w:rsid w:val="003A6785"/>
    <w:rsid w:val="003C3261"/>
    <w:rsid w:val="00445233"/>
    <w:rsid w:val="00450876"/>
    <w:rsid w:val="00461E01"/>
    <w:rsid w:val="00470095"/>
    <w:rsid w:val="00470E7F"/>
    <w:rsid w:val="00472157"/>
    <w:rsid w:val="0049549E"/>
    <w:rsid w:val="004B2D93"/>
    <w:rsid w:val="004B4108"/>
    <w:rsid w:val="004C6B32"/>
    <w:rsid w:val="004D787C"/>
    <w:rsid w:val="004F54AF"/>
    <w:rsid w:val="00505CDB"/>
    <w:rsid w:val="00507AA3"/>
    <w:rsid w:val="00516EBD"/>
    <w:rsid w:val="00540B02"/>
    <w:rsid w:val="00550E35"/>
    <w:rsid w:val="00576FF8"/>
    <w:rsid w:val="00582F3A"/>
    <w:rsid w:val="005B7EA3"/>
    <w:rsid w:val="005D0D78"/>
    <w:rsid w:val="005D6987"/>
    <w:rsid w:val="006058F8"/>
    <w:rsid w:val="00621EC9"/>
    <w:rsid w:val="006306F1"/>
    <w:rsid w:val="00645419"/>
    <w:rsid w:val="00696A69"/>
    <w:rsid w:val="00696ABF"/>
    <w:rsid w:val="006B3ECC"/>
    <w:rsid w:val="00704659"/>
    <w:rsid w:val="00724511"/>
    <w:rsid w:val="007361A9"/>
    <w:rsid w:val="00752637"/>
    <w:rsid w:val="00774109"/>
    <w:rsid w:val="0077417E"/>
    <w:rsid w:val="00776401"/>
    <w:rsid w:val="0078786B"/>
    <w:rsid w:val="007C0AFF"/>
    <w:rsid w:val="00825C56"/>
    <w:rsid w:val="00831DB3"/>
    <w:rsid w:val="0083430E"/>
    <w:rsid w:val="00867D39"/>
    <w:rsid w:val="00870179"/>
    <w:rsid w:val="00880CE6"/>
    <w:rsid w:val="0089159A"/>
    <w:rsid w:val="00894D1C"/>
    <w:rsid w:val="008A0152"/>
    <w:rsid w:val="008A70F5"/>
    <w:rsid w:val="008C6AA2"/>
    <w:rsid w:val="008F1D4F"/>
    <w:rsid w:val="009221B1"/>
    <w:rsid w:val="00931AEF"/>
    <w:rsid w:val="0096460A"/>
    <w:rsid w:val="00974C23"/>
    <w:rsid w:val="009759D8"/>
    <w:rsid w:val="009B1E43"/>
    <w:rsid w:val="009C4886"/>
    <w:rsid w:val="009D0254"/>
    <w:rsid w:val="009D55AD"/>
    <w:rsid w:val="009F4746"/>
    <w:rsid w:val="00A1503C"/>
    <w:rsid w:val="00A24F32"/>
    <w:rsid w:val="00A25D17"/>
    <w:rsid w:val="00A3153D"/>
    <w:rsid w:val="00AD269E"/>
    <w:rsid w:val="00AE1ACD"/>
    <w:rsid w:val="00AF49A4"/>
    <w:rsid w:val="00B043E6"/>
    <w:rsid w:val="00B312F8"/>
    <w:rsid w:val="00B5129A"/>
    <w:rsid w:val="00BA7B18"/>
    <w:rsid w:val="00BC01D6"/>
    <w:rsid w:val="00BC0B83"/>
    <w:rsid w:val="00BD0D44"/>
    <w:rsid w:val="00BE0A13"/>
    <w:rsid w:val="00C05ACA"/>
    <w:rsid w:val="00C54FC2"/>
    <w:rsid w:val="00CC193C"/>
    <w:rsid w:val="00CC7255"/>
    <w:rsid w:val="00CE3E84"/>
    <w:rsid w:val="00D45A44"/>
    <w:rsid w:val="00D50222"/>
    <w:rsid w:val="00D53075"/>
    <w:rsid w:val="00D76412"/>
    <w:rsid w:val="00DC15E7"/>
    <w:rsid w:val="00DC2A3D"/>
    <w:rsid w:val="00DD0EC5"/>
    <w:rsid w:val="00DE17EA"/>
    <w:rsid w:val="00E05D53"/>
    <w:rsid w:val="00E23207"/>
    <w:rsid w:val="00E25F27"/>
    <w:rsid w:val="00E26224"/>
    <w:rsid w:val="00E468F1"/>
    <w:rsid w:val="00E5722D"/>
    <w:rsid w:val="00E815CD"/>
    <w:rsid w:val="00EA3920"/>
    <w:rsid w:val="00EB51D1"/>
    <w:rsid w:val="00EC7576"/>
    <w:rsid w:val="00ED7BDD"/>
    <w:rsid w:val="00F23A24"/>
    <w:rsid w:val="00F43782"/>
    <w:rsid w:val="00F55E13"/>
    <w:rsid w:val="00F55E4F"/>
    <w:rsid w:val="00F9275C"/>
    <w:rsid w:val="00F97B9B"/>
    <w:rsid w:val="00FB2555"/>
    <w:rsid w:val="00FB6619"/>
    <w:rsid w:val="00FF605D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21156"/>
  <w15:docId w15:val="{7D1D7154-0982-EB4E-8A6D-11795E1FC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62A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356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D787C"/>
    <w:pPr>
      <w:jc w:val="center"/>
    </w:pPr>
    <w:rPr>
      <w:rFonts w:ascii="Calibri" w:hAnsi="Calibri" w:cs="Calibri"/>
      <w:lang w:val="en-US"/>
    </w:rPr>
  </w:style>
  <w:style w:type="character" w:customStyle="1" w:styleId="NormalWebChar">
    <w:name w:val="Normal (Web) Char"/>
    <w:basedOn w:val="Fontepargpadro"/>
    <w:link w:val="NormalWeb"/>
    <w:uiPriority w:val="99"/>
    <w:rsid w:val="004D787C"/>
    <w:rPr>
      <w:rFonts w:ascii="Times New Roman" w:eastAsia="Times New Roman" w:hAnsi="Times New Roman" w:cs="Times New Roman"/>
      <w:lang w:eastAsia="pt-BR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4D787C"/>
    <w:rPr>
      <w:rFonts w:ascii="Calibri" w:eastAsia="Times New Roman" w:hAnsi="Calibri" w:cs="Calibri"/>
      <w:lang w:val="en-US" w:eastAsia="pt-BR"/>
    </w:rPr>
  </w:style>
  <w:style w:type="paragraph" w:customStyle="1" w:styleId="EndNoteBibliography">
    <w:name w:val="EndNote Bibliography"/>
    <w:basedOn w:val="Normal"/>
    <w:link w:val="EndNoteBibliographyChar"/>
    <w:rsid w:val="004D787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4D787C"/>
    <w:rPr>
      <w:rFonts w:ascii="Calibri" w:eastAsia="Times New Roman" w:hAnsi="Calibri" w:cs="Calibri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4D787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rsid w:val="004D787C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8C6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A25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08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1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166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73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70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41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6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Sirtoli</dc:creator>
  <cp:keywords/>
  <dc:description/>
  <cp:lastModifiedBy>Luciana Stefani</cp:lastModifiedBy>
  <cp:revision>3</cp:revision>
  <cp:lastPrinted>2024-08-21T08:47:00Z</cp:lastPrinted>
  <dcterms:created xsi:type="dcterms:W3CDTF">2026-04-09T12:26:00Z</dcterms:created>
  <dcterms:modified xsi:type="dcterms:W3CDTF">2026-04-0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cc309b0bc03238bc27f3b651020bacd4b73eae47babdf3e81d1dcc6a2bb136</vt:lpwstr>
  </property>
</Properties>
</file>